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A959F" w14:textId="77777777" w:rsidR="004A5DAD" w:rsidRPr="001A435E" w:rsidRDefault="004A5DAD" w:rsidP="004A5DAD">
      <w:pPr>
        <w:rPr>
          <w:b/>
          <w:bCs/>
        </w:rPr>
      </w:pPr>
      <w:r w:rsidRPr="005A6A83">
        <w:rPr>
          <w:b/>
          <w:bCs/>
        </w:rPr>
        <w:t>SUPPLEMENTARY DATA</w:t>
      </w:r>
    </w:p>
    <w:p w14:paraId="143AFD5C" w14:textId="4E1FC146" w:rsidR="004A5DAD" w:rsidRDefault="004A5DAD" w:rsidP="004A5DAD">
      <w:r w:rsidRPr="00F122AA">
        <w:rPr>
          <w:b/>
          <w:bCs/>
        </w:rPr>
        <w:t>Supplementary Tables 1a and 1b</w:t>
      </w:r>
      <w:r w:rsidRPr="00F122AA">
        <w:t xml:space="preserve"> provide the full</w:t>
      </w:r>
      <w:r>
        <w:t xml:space="preserve"> output of the </w:t>
      </w:r>
      <w:r w:rsidR="002F550F">
        <w:t>redundancy analysis (</w:t>
      </w:r>
      <w:r>
        <w:t>RDA</w:t>
      </w:r>
      <w:r w:rsidR="002F550F">
        <w:t>)</w:t>
      </w:r>
      <w:r>
        <w:t xml:space="preserve"> with 35 features from the metadata, including non-significant results. The standard RDA, where the order of features is based on their non-redundant effect size, is </w:t>
      </w:r>
      <w:r w:rsidRPr="0086030D">
        <w:t>shown in Supplementary Table 1a. As age and HIV status were associated (borderline significance) in this dataset, and HIV has a known effect on the microbiome, the analysis was repeated forcing HIV status to be included first. Results from the RDA with forced order are included in Supplementary Table 1b.</w:t>
      </w:r>
    </w:p>
    <w:p w14:paraId="36166AFE" w14:textId="77777777" w:rsidR="004A5DAD" w:rsidRPr="00694CCA" w:rsidRDefault="004A5DAD" w:rsidP="004A5DAD">
      <w:pPr>
        <w:rPr>
          <w:rFonts w:ascii="Arial" w:hAnsi="Arial" w:cs="Arial"/>
          <w:b/>
          <w:bCs/>
          <w:sz w:val="20"/>
          <w:szCs w:val="20"/>
        </w:rPr>
      </w:pPr>
      <w:r w:rsidRPr="00694CCA">
        <w:rPr>
          <w:rFonts w:ascii="Arial" w:hAnsi="Arial" w:cs="Arial"/>
          <w:b/>
          <w:bCs/>
          <w:caps/>
          <w:sz w:val="20"/>
          <w:szCs w:val="20"/>
        </w:rPr>
        <w:t>Supplementary Table 1</w:t>
      </w:r>
      <w:r w:rsidRPr="00694CCA">
        <w:rPr>
          <w:rFonts w:ascii="Arial" w:hAnsi="Arial" w:cs="Arial"/>
          <w:b/>
          <w:bCs/>
          <w:sz w:val="20"/>
          <w:szCs w:val="20"/>
        </w:rPr>
        <w:t>a</w:t>
      </w:r>
      <w:r w:rsidRPr="00694CCA">
        <w:rPr>
          <w:rFonts w:ascii="Arial" w:hAnsi="Arial" w:cs="Arial"/>
          <w:b/>
          <w:bCs/>
          <w:caps/>
          <w:sz w:val="20"/>
          <w:szCs w:val="20"/>
        </w:rPr>
        <w:t>.</w:t>
      </w:r>
      <w:r w:rsidRPr="00694CCA">
        <w:rPr>
          <w:rFonts w:ascii="Arial" w:hAnsi="Arial" w:cs="Arial"/>
          <w:b/>
          <w:bCs/>
          <w:sz w:val="20"/>
          <w:szCs w:val="20"/>
        </w:rPr>
        <w:t xml:space="preserve"> </w:t>
      </w:r>
      <w:r w:rsidRPr="00694CCA">
        <w:rPr>
          <w:rFonts w:ascii="Arial" w:hAnsi="Arial" w:cs="Arial"/>
          <w:sz w:val="20"/>
          <w:szCs w:val="20"/>
        </w:rPr>
        <w:t>Full RDA output</w:t>
      </w:r>
    </w:p>
    <w:tbl>
      <w:tblPr>
        <w:tblW w:w="145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750"/>
        <w:gridCol w:w="750"/>
        <w:gridCol w:w="910"/>
        <w:gridCol w:w="750"/>
        <w:gridCol w:w="906"/>
        <w:gridCol w:w="750"/>
        <w:gridCol w:w="1517"/>
        <w:gridCol w:w="1128"/>
        <w:gridCol w:w="1261"/>
        <w:gridCol w:w="1039"/>
        <w:gridCol w:w="1306"/>
        <w:gridCol w:w="1239"/>
      </w:tblGrid>
      <w:tr w:rsidR="004A5DAD" w:rsidRPr="006B0A64" w14:paraId="784802B4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513716F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37D07" w14:textId="77777777" w:rsidR="004A5DAD" w:rsidRPr="006B0A64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AP</w:t>
            </w:r>
            <w:r w:rsidRPr="006B0A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_</w:t>
            </w:r>
          </w:p>
          <w:p w14:paraId="091036E2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63E90" w14:textId="77777777" w:rsidR="004A5DAD" w:rsidRPr="006B0A64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AP_</w:t>
            </w:r>
          </w:p>
          <w:p w14:paraId="466AF892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r2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EE636" w14:textId="77777777" w:rsidR="004A5DAD" w:rsidRPr="006B0A64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AP_</w:t>
            </w:r>
          </w:p>
          <w:p w14:paraId="6C62720B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r2adj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DF454" w14:textId="77777777" w:rsidR="004A5DAD" w:rsidRPr="006B0A64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AP_</w:t>
            </w:r>
          </w:p>
          <w:p w14:paraId="6D52F662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N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2EC77" w14:textId="77777777" w:rsidR="004A5DAD" w:rsidRPr="006B0A64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AP_</w:t>
            </w:r>
          </w:p>
          <w:p w14:paraId="2AF64336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7D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p.value</w:t>
            </w:r>
            <w:proofErr w:type="spellEnd"/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D2803" w14:textId="77777777" w:rsidR="004A5DAD" w:rsidRPr="006B0A64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AP_</w:t>
            </w:r>
          </w:p>
          <w:p w14:paraId="1074DA2D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FDR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2B714" w14:textId="77777777" w:rsidR="004A5DAD" w:rsidRPr="006B0A64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RDA</w:t>
            </w:r>
          </w:p>
          <w:p w14:paraId="2D966617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umul_R2.adj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74284" w14:textId="77777777" w:rsidR="004A5DAD" w:rsidRPr="006B0A64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RDA</w:t>
            </w:r>
          </w:p>
          <w:p w14:paraId="461FAAB4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7D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umul_Df</w:t>
            </w:r>
            <w:proofErr w:type="spellEnd"/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492D5" w14:textId="77777777" w:rsidR="004A5DAD" w:rsidRPr="006B0A64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RDA</w:t>
            </w:r>
          </w:p>
          <w:p w14:paraId="26E1CE3F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7D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umul_AIC</w:t>
            </w:r>
            <w:proofErr w:type="spellEnd"/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20AB2" w14:textId="77777777" w:rsidR="004A5DAD" w:rsidRPr="006B0A64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RDA</w:t>
            </w:r>
          </w:p>
          <w:p w14:paraId="2C513744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7D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umul_F</w:t>
            </w:r>
            <w:proofErr w:type="spellEnd"/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1F50F" w14:textId="77777777" w:rsidR="004A5DAD" w:rsidRPr="006B0A64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RDA</w:t>
            </w:r>
          </w:p>
          <w:p w14:paraId="25E3139F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7D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umul_Pr.F</w:t>
            </w:r>
            <w:proofErr w:type="spellEnd"/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48611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Significant</w:t>
            </w:r>
          </w:p>
        </w:tc>
      </w:tr>
      <w:tr w:rsidR="004A5DAD" w:rsidRPr="006B0A64" w14:paraId="33CC04AC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D9CACFF" w14:textId="77777777" w:rsidR="004A5DAD" w:rsidRPr="007D5D8A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ge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A5AB58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,908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AB40C9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2</w:t>
            </w:r>
          </w:p>
        </w:tc>
        <w:tc>
          <w:tcPr>
            <w:tcW w:w="9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E13590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6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D0A748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AE6A6A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3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356EFA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12</w:t>
            </w:r>
          </w:p>
        </w:tc>
        <w:tc>
          <w:tcPr>
            <w:tcW w:w="15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EF3A13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6</w:t>
            </w:r>
          </w:p>
        </w:tc>
        <w:tc>
          <w:tcPr>
            <w:tcW w:w="11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93A8CB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BF4EEF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547,486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4402D5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,908</w:t>
            </w:r>
          </w:p>
        </w:tc>
        <w:tc>
          <w:tcPr>
            <w:tcW w:w="13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2DA7AD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8</w:t>
            </w:r>
          </w:p>
        </w:tc>
        <w:tc>
          <w:tcPr>
            <w:tcW w:w="12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869341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</w:tr>
      <w:tr w:rsidR="004A5DAD" w:rsidRPr="006B0A64" w14:paraId="6D257D89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4DC0F14" w14:textId="77777777" w:rsidR="004A5DAD" w:rsidRPr="007D5D8A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HIV status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3B4EE0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,028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4DD4B1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5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E58B1B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9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164794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C4B827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7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D9A3A3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94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6761E2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22E163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2D54FB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21D5A2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0D8763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0FAB25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6B0A64" w14:paraId="1B043EA9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24DDB77" w14:textId="77777777" w:rsidR="004A5DAD" w:rsidRPr="007D5D8A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elivery mode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E95740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,745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C4DEC3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3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A28E44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7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38C615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13E561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58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53743C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94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9EEBE6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CCC90C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4999D0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9EB334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4DA86E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437C4C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6B0A64" w14:paraId="4A549C78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CE4A513" w14:textId="77777777" w:rsidR="004A5DAD" w:rsidRPr="007D5D8A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on-haem iron intake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9D8EE9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,633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8065A6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2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C86573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6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E8C5F1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FE8E3C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77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A36BFD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94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729ABB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A6DF43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CFD353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EAE3A8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2C68F7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C3A9C5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6B0A64" w14:paraId="591CC102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B038063" w14:textId="77777777" w:rsidR="004A5DAD" w:rsidRPr="007D5D8A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nimal protein intake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6129CF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,603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8DCDDA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2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1F145D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6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5D0A68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64EA5B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89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7F9634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94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B20701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C3A176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15EC3B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146E65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DC062A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E53B32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6B0A64" w14:paraId="518D4A4C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F254D62" w14:textId="77777777" w:rsidR="004A5DAD" w:rsidRPr="007D5D8A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Height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167269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,534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2FD667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2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40DFFE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5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DE046A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5C3AFC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05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4FC5A4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94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5DF439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6F3222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E30CE7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72EFDA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687AA7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362744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6B0A64" w14:paraId="0EA54A56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4682358" w14:textId="77777777" w:rsidR="004A5DAD" w:rsidRPr="007D5D8A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uscle protein intake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20C9BA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,476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E7A77A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1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10FB64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5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88FFC6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C91D9B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17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819282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94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DE5ED8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E9413D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78808C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E86E54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DD3C8B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688AE5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6B0A64" w14:paraId="49C3433A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621823B" w14:textId="77777777" w:rsidR="004A5DAD" w:rsidRPr="007D5D8A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Iron status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8E0C16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,459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72B589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1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AB00E5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5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4E068A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5DC28F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22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FDCD7A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94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C09FF5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C53D49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CD1E11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075874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D931BB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55B9BC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6B0A64" w14:paraId="4D806701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2F6F16B" w14:textId="77777777" w:rsidR="004A5DAD" w:rsidRPr="007D5D8A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Total protein intake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987E8C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,430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3B9130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1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3D871F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5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75A24E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E04F80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32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5687B6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94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A14361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A2E096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8EE08A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48E653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B8CFFA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0F6AC9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6B0A64" w14:paraId="5ADBDC09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1FC5DDD" w14:textId="77777777" w:rsidR="004A5DAD" w:rsidRPr="007D5D8A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alcium intake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A9D295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,401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007C29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1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A82F86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4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340078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02DECC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37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2A24D4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94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D3C85C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BA481E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6D6072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19BC13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50E364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305FE7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6B0A64" w14:paraId="66D4AE49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F952B2C" w14:textId="77777777" w:rsidR="004A5DAD" w:rsidRPr="007D5D8A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ietary fibre intake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A62068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,386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36256C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1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4692CD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4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7A91F9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3ECC94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44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3B42C7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94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7D8D42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A0E2F6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2FC3DF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7A06F3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694FF3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2CF58B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6B0A64" w14:paraId="3CAA4B0A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82F09BA" w14:textId="77777777" w:rsidR="004A5DAD" w:rsidRPr="007D5D8A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Vitamin B12 intake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94EAEE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,359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057571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0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7746BE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4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E1C6EE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99857B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50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A2A48A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94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8F0858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3FD303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8EF906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F43A56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6EE94E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F93D1C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6B0A64" w14:paraId="21A67757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C0D9FBD" w14:textId="77777777" w:rsidR="004A5DAD" w:rsidRPr="007D5D8A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Weight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B5FF15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,358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07B859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0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380181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4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9E7D2A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34A327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53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63E26B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94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F1CEC8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969311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94C6CC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9B4EDD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2D2417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CE5BD9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6B0A64" w14:paraId="01CE9950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A3D007A" w14:textId="77777777" w:rsidR="004A5DAD" w:rsidRPr="007D5D8A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Thiamine intake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4800D1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,335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542A1E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0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E092B9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4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69842B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0051F8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72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5563BF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94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E06942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32DEC6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990494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5199DF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8906CF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D7045A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6B0A64" w14:paraId="651EF429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DDC3068" w14:textId="77777777" w:rsidR="004A5DAD" w:rsidRPr="007D5D8A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Height-for-age Z-score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39F547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,316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837A23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0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F16649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4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EDC2A1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507899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80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2F64D1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94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3B7A99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DAFCCD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21074F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223C71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758442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5F9D35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6B0A64" w14:paraId="55292506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F89B71D" w14:textId="77777777" w:rsidR="004A5DAD" w:rsidRPr="007D5D8A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Zn intake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42B4CC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,314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1EA0E5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0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0F402A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4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1D7654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516415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78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79653B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94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2D359E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6EB62D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4FDCFF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DE1E1E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364BED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0B9393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6B0A64" w14:paraId="54F23888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67E40FB" w14:textId="77777777" w:rsidR="004A5DAD" w:rsidRPr="007D5D8A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iacin intake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8FA2F1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,291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6AD583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0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8DD3E4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3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068860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AAADB4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97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D6C2B5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403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F87E62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154D44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42177A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8B5AD8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28DACD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5EA525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6B0A64" w14:paraId="7B9B130C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B6FAD2B" w14:textId="77777777" w:rsidR="004A5DAD" w:rsidRPr="007D5D8A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olate intake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533CD0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,254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50CA82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0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75B9FC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3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6CF3CE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D1F7F5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209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224ED7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403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3769F8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E91D18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0DFEEE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F9C8CD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99403B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41F685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6B0A64" w14:paraId="440D49E1" w14:textId="77777777" w:rsidTr="00ED0492">
        <w:trPr>
          <w:trHeight w:val="300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69F2F" w14:textId="77777777" w:rsidR="004A5DAD" w:rsidRPr="007D5D8A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lant protein intake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5903C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,239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B368B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9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87026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3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3532C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A9201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219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01418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403</w:t>
            </w:r>
          </w:p>
        </w:tc>
        <w:tc>
          <w:tcPr>
            <w:tcW w:w="15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FAD90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6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26D23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1D345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2EC23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9CE09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20883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</w:tbl>
    <w:p w14:paraId="4CD810BC" w14:textId="77777777" w:rsidR="004A5DAD" w:rsidRDefault="004A5DAD" w:rsidP="004A5DAD"/>
    <w:tbl>
      <w:tblPr>
        <w:tblW w:w="145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750"/>
        <w:gridCol w:w="750"/>
        <w:gridCol w:w="910"/>
        <w:gridCol w:w="750"/>
        <w:gridCol w:w="906"/>
        <w:gridCol w:w="750"/>
        <w:gridCol w:w="1517"/>
        <w:gridCol w:w="1128"/>
        <w:gridCol w:w="1261"/>
        <w:gridCol w:w="1039"/>
        <w:gridCol w:w="1306"/>
        <w:gridCol w:w="1239"/>
      </w:tblGrid>
      <w:tr w:rsidR="004A5DAD" w:rsidRPr="00787085" w14:paraId="4286CC1E" w14:textId="77777777" w:rsidTr="00ED0492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06C787" w14:textId="77777777" w:rsidR="004A5DAD" w:rsidRPr="007D5D8A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1479B" w14:textId="77777777" w:rsidR="004A5DAD" w:rsidRPr="00787085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AP</w:t>
            </w:r>
            <w:r w:rsidRPr="0078708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_</w:t>
            </w:r>
          </w:p>
          <w:p w14:paraId="32C4DCAD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2AABF" w14:textId="77777777" w:rsidR="004A5DAD" w:rsidRPr="00787085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AP_</w:t>
            </w:r>
          </w:p>
          <w:p w14:paraId="0F6D2952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r2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6F0A6" w14:textId="77777777" w:rsidR="004A5DAD" w:rsidRPr="00787085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AP_</w:t>
            </w:r>
          </w:p>
          <w:p w14:paraId="75DB038B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r2adj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3D345" w14:textId="77777777" w:rsidR="004A5DAD" w:rsidRPr="00787085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AP_</w:t>
            </w:r>
          </w:p>
          <w:p w14:paraId="6F6CEDEF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N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0CB02" w14:textId="77777777" w:rsidR="004A5DAD" w:rsidRPr="00787085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AP_</w:t>
            </w:r>
          </w:p>
          <w:p w14:paraId="70A8D5D4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7D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p.value</w:t>
            </w:r>
            <w:proofErr w:type="spellEnd"/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01882" w14:textId="77777777" w:rsidR="004A5DAD" w:rsidRPr="00787085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AP_</w:t>
            </w:r>
          </w:p>
          <w:p w14:paraId="2258FBAF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FDR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C34DA" w14:textId="77777777" w:rsidR="004A5DAD" w:rsidRPr="00787085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RDA</w:t>
            </w:r>
          </w:p>
          <w:p w14:paraId="31446597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umul_R2.adj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A15E4" w14:textId="77777777" w:rsidR="004A5DAD" w:rsidRPr="00787085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RDA</w:t>
            </w:r>
          </w:p>
          <w:p w14:paraId="4026A2F8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7D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umul_Df</w:t>
            </w:r>
            <w:proofErr w:type="spellEnd"/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6E773" w14:textId="77777777" w:rsidR="004A5DAD" w:rsidRPr="00C223BF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C223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RDA</w:t>
            </w:r>
          </w:p>
          <w:p w14:paraId="2C29FB13" w14:textId="77777777" w:rsidR="004A5DAD" w:rsidRPr="00C223BF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C223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umul_AIC</w:t>
            </w:r>
            <w:proofErr w:type="spellEnd"/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1C8A3" w14:textId="77777777" w:rsidR="004A5DAD" w:rsidRPr="00C223BF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C223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RDA</w:t>
            </w:r>
          </w:p>
          <w:p w14:paraId="30CB1305" w14:textId="77777777" w:rsidR="004A5DAD" w:rsidRPr="00C223BF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C223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umul_F</w:t>
            </w:r>
            <w:proofErr w:type="spellEnd"/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57FAE" w14:textId="77777777" w:rsidR="004A5DAD" w:rsidRPr="00C223BF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C223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RDA</w:t>
            </w:r>
          </w:p>
          <w:p w14:paraId="5D202062" w14:textId="77777777" w:rsidR="004A5DAD" w:rsidRPr="00C223BF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C223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umul_Pr.F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73847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Significant</w:t>
            </w:r>
          </w:p>
        </w:tc>
      </w:tr>
      <w:tr w:rsidR="004A5DAD" w:rsidRPr="006B0A64" w14:paraId="3E609206" w14:textId="77777777" w:rsidTr="00ED0492">
        <w:trPr>
          <w:trHeight w:val="300"/>
        </w:trPr>
        <w:tc>
          <w:tcPr>
            <w:tcW w:w="22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5169F3" w14:textId="77777777" w:rsidR="004A5DAD" w:rsidRPr="007D5D8A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Iron intake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5A5AF4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,215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602E04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9</w:t>
            </w:r>
          </w:p>
        </w:tc>
        <w:tc>
          <w:tcPr>
            <w:tcW w:w="9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D20E2C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3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7662BB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B69B58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233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7238A9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408</w:t>
            </w:r>
          </w:p>
        </w:tc>
        <w:tc>
          <w:tcPr>
            <w:tcW w:w="15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F4A65A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6</w:t>
            </w:r>
          </w:p>
        </w:tc>
        <w:tc>
          <w:tcPr>
            <w:tcW w:w="11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9EA762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882887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879948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1061FB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8BB9B7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6B0A64" w14:paraId="21EDE23B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9CEC347" w14:textId="77777777" w:rsidR="004A5DAD" w:rsidRPr="007D5D8A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Haem iron intake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263F21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,180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50A1A4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9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55E372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3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038892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9B2221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256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7924B4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426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81E9A1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EC8FF7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5BE5B3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87DE51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689E8B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972186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6B0A64" w14:paraId="49306A60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E0CAF06" w14:textId="77777777" w:rsidR="004A5DAD" w:rsidRPr="007D5D8A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ristol stool score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A35EDC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,143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7AE40F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9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8BC787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2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7242BC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770516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286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0ADEDB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455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144470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923E1A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6534DF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AA4F83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B94235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2DE17E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6B0A64" w14:paraId="4C649481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16DC947" w14:textId="77777777" w:rsidR="004A5DAD" w:rsidRPr="007D5D8A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Zinc intake from fortified foods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CF91EB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,094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1DB823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8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2E19C5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2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9F4234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BBA21B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26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4697C8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495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39D9C7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648687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89BDB6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3FD2B2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82DFF0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D5DBF7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6B0A64" w14:paraId="023A6358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9A209C8" w14:textId="77777777" w:rsidR="004A5DAD" w:rsidRPr="007D5D8A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Riboflavin intake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5E0D3A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,025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2E6686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8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201791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1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34FD4D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E654D4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83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512B8D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558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006E3A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919524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135965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59774B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425EF9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42516B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6B0A64" w14:paraId="545EFD6F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501E8E9" w14:textId="77777777" w:rsidR="004A5DAD" w:rsidRPr="007D5D8A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Vitamin B6 intake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50E022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,005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B32649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8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D07F43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1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AEDE6A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9787BD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402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3F219F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562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F9A0F0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9FD84D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39D5E5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CF7674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0005D2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EC46A6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6B0A64" w14:paraId="235BD581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B2D6ED4" w14:textId="77777777" w:rsidR="004A5DAD" w:rsidRPr="007D5D8A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H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019D3E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984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FA58BF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8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2B6FBB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1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6A1254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4DFF99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430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537DAE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577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0941AC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292593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9333D2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37DAB4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CDF5F2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61147D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6B0A64" w14:paraId="2C8CD33B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51A8464" w14:textId="77777777" w:rsidR="004A5DAD" w:rsidRPr="007D5D8A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alprotectin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55B197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961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8ACFB7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7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4F5B7F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1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7603EF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81B7C7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445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73F980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577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3783C9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C77927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7FC3C8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8697D1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7ADD55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89C664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6B0A64" w14:paraId="130CD69F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1903D4D" w14:textId="77777777" w:rsidR="004A5DAD" w:rsidRPr="007D5D8A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Iron intake from fortified foods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8C75AA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897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8AA131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7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56DBF8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0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41AD03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96FF91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524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D72F59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656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4042B9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4C816E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0E4B14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630A3E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8CCD69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B0E34C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6B0A64" w14:paraId="674333C4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E924D7A" w14:textId="77777777" w:rsidR="004A5DAD" w:rsidRPr="007D5D8A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Vitamin A intake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B3389A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847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8F72BD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6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31B42C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0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D9CAF6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4C0414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576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453C65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695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2AD352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F9C875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8BF7E9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B28374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69E2DE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311D71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6B0A64" w14:paraId="67149C22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825DD7E" w14:textId="77777777" w:rsidR="004A5DAD" w:rsidRPr="007D5D8A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hytate intake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AEE4D7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818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8E038A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6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2AB3A7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0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3AE483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5D3D12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616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FCC052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719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6AC908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AEF713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494C19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F93DC3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C34425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1A2545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6B0A64" w14:paraId="1B232276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CB6BCEA" w14:textId="77777777" w:rsidR="004A5DAD" w:rsidRPr="007D5D8A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x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7A1A73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787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558585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6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F00DB2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0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4A18FE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AD8C01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651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E10A5C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735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5738F9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31823A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5D8F69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538CA8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47D6E3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0B6B60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6B0A64" w14:paraId="37E2E613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DEDC184" w14:textId="77777777" w:rsidR="004A5DAD" w:rsidRPr="007D5D8A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Vitamin C intake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25A4B8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688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2CF06C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5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104750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001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8C8702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23FB04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782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61B77E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856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C96451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1A67E5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108864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4D5A1E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86F90D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0D64DA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6B0A64" w14:paraId="23AFFD1F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6A12971" w14:textId="77777777" w:rsidR="004A5DAD" w:rsidRPr="007D5D8A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Intestinal fatty acid-binding protein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BF92EA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647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74040F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5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CC8041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001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60F80F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192501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824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AD4AC3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868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1A0BE9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47A0CB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F0599A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AA11DB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7BDF25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2C4717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6B0A64" w14:paraId="1C496837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18E57D8" w14:textId="77777777" w:rsidR="004A5DAD" w:rsidRPr="007D5D8A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-reactive protein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CCBB2E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629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35B904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5</w:t>
            </w:r>
          </w:p>
        </w:tc>
        <w:tc>
          <w:tcPr>
            <w:tcW w:w="9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07981B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002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6332DA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A2B660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844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3B7145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868</w:t>
            </w:r>
          </w:p>
        </w:tc>
        <w:tc>
          <w:tcPr>
            <w:tcW w:w="15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752939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BB62A5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C4465B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CBF8FD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1BB2EA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AB8CE8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6B0A64" w14:paraId="7F176D48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72FC7D8" w14:textId="77777777" w:rsidR="004A5DAD" w:rsidRPr="007D5D8A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lpha-1-acid glycoprotein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27659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595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2F5BE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5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A69D1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002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A5110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4C05B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875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45254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875</w:t>
            </w:r>
          </w:p>
        </w:tc>
        <w:tc>
          <w:tcPr>
            <w:tcW w:w="15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7303E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6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27830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9B615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B2C02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3FD2E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486E2" w14:textId="77777777" w:rsidR="004A5DAD" w:rsidRPr="007D5D8A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7D5D8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</w:tbl>
    <w:p w14:paraId="40C8538D" w14:textId="77777777" w:rsidR="004A5DAD" w:rsidRDefault="004A5DAD" w:rsidP="004A5DAD">
      <w:pPr>
        <w:spacing w:after="0"/>
        <w:rPr>
          <w:rFonts w:ascii="Arial" w:hAnsi="Arial" w:cs="Arial"/>
          <w:b/>
          <w:bCs/>
          <w:caps/>
          <w:sz w:val="20"/>
          <w:szCs w:val="20"/>
        </w:rPr>
      </w:pPr>
    </w:p>
    <w:p w14:paraId="603A0D61" w14:textId="77777777" w:rsidR="004A5DAD" w:rsidRPr="00694CCA" w:rsidRDefault="004A5DAD" w:rsidP="004A5DAD">
      <w:pPr>
        <w:rPr>
          <w:rFonts w:ascii="Arial" w:hAnsi="Arial" w:cs="Arial"/>
          <w:sz w:val="20"/>
          <w:szCs w:val="20"/>
        </w:rPr>
      </w:pPr>
      <w:r w:rsidRPr="00694CCA">
        <w:rPr>
          <w:rFonts w:ascii="Arial" w:hAnsi="Arial" w:cs="Arial"/>
          <w:b/>
          <w:bCs/>
          <w:caps/>
          <w:sz w:val="20"/>
          <w:szCs w:val="20"/>
        </w:rPr>
        <w:t>Supplementary Table 1</w:t>
      </w:r>
      <w:r w:rsidRPr="00694CCA">
        <w:rPr>
          <w:rFonts w:ascii="Arial" w:hAnsi="Arial" w:cs="Arial"/>
          <w:b/>
          <w:bCs/>
          <w:sz w:val="20"/>
          <w:szCs w:val="20"/>
        </w:rPr>
        <w:t>b</w:t>
      </w:r>
      <w:r w:rsidRPr="00694CCA">
        <w:rPr>
          <w:rFonts w:ascii="Arial" w:hAnsi="Arial" w:cs="Arial"/>
          <w:b/>
          <w:bCs/>
          <w:caps/>
          <w:sz w:val="20"/>
          <w:szCs w:val="20"/>
        </w:rPr>
        <w:t>.</w:t>
      </w:r>
      <w:r w:rsidRPr="00694CCA">
        <w:rPr>
          <w:rFonts w:ascii="Arial" w:hAnsi="Arial" w:cs="Arial"/>
          <w:b/>
          <w:bCs/>
          <w:sz w:val="20"/>
          <w:szCs w:val="20"/>
        </w:rPr>
        <w:t xml:space="preserve"> </w:t>
      </w:r>
      <w:r w:rsidRPr="00694CCA">
        <w:rPr>
          <w:rFonts w:ascii="Arial" w:hAnsi="Arial" w:cs="Arial"/>
          <w:sz w:val="20"/>
          <w:szCs w:val="20"/>
        </w:rPr>
        <w:t>Full RDA output with HIV status forced to be considered first</w:t>
      </w:r>
    </w:p>
    <w:tbl>
      <w:tblPr>
        <w:tblW w:w="145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750"/>
        <w:gridCol w:w="750"/>
        <w:gridCol w:w="859"/>
        <w:gridCol w:w="750"/>
        <w:gridCol w:w="906"/>
        <w:gridCol w:w="750"/>
        <w:gridCol w:w="1517"/>
        <w:gridCol w:w="1128"/>
        <w:gridCol w:w="1261"/>
        <w:gridCol w:w="1039"/>
        <w:gridCol w:w="1306"/>
        <w:gridCol w:w="1239"/>
      </w:tblGrid>
      <w:tr w:rsidR="004A5DAD" w:rsidRPr="00400E39" w14:paraId="70579653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E20352E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4F19E" w14:textId="77777777" w:rsidR="004A5DAD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AP_</w:t>
            </w:r>
          </w:p>
          <w:p w14:paraId="66D5EDF2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65BEB" w14:textId="77777777" w:rsidR="004A5DAD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AP_</w:t>
            </w:r>
          </w:p>
          <w:p w14:paraId="4CD11BA4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r2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E312E" w14:textId="77777777" w:rsidR="004A5DAD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AP_</w:t>
            </w:r>
          </w:p>
          <w:p w14:paraId="5A5179F1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r2adj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FF04A" w14:textId="77777777" w:rsidR="004A5DAD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AP_</w:t>
            </w:r>
          </w:p>
          <w:p w14:paraId="18720347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N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47DB4" w14:textId="77777777" w:rsidR="004A5DAD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AP_</w:t>
            </w:r>
          </w:p>
          <w:p w14:paraId="06875B1B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400E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p.value</w:t>
            </w:r>
            <w:proofErr w:type="spellEnd"/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EBFD4" w14:textId="77777777" w:rsidR="004A5DAD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AP_</w:t>
            </w:r>
          </w:p>
          <w:p w14:paraId="5DD1D126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FDR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1944B" w14:textId="77777777" w:rsidR="004A5DAD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RDA</w:t>
            </w:r>
          </w:p>
          <w:p w14:paraId="35B2D3E5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umul_R2.adj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7B915" w14:textId="77777777" w:rsidR="004A5DAD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RDA</w:t>
            </w:r>
          </w:p>
          <w:p w14:paraId="140419A6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400E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umul_Df</w:t>
            </w:r>
            <w:proofErr w:type="spellEnd"/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89F90" w14:textId="77777777" w:rsidR="004A5DAD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RDA</w:t>
            </w:r>
          </w:p>
          <w:p w14:paraId="6EEE423C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400E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umul_AIC</w:t>
            </w:r>
            <w:proofErr w:type="spellEnd"/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FD96E" w14:textId="77777777" w:rsidR="004A5DAD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RDA</w:t>
            </w:r>
          </w:p>
          <w:p w14:paraId="6EF51E82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400E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umul_F</w:t>
            </w:r>
            <w:proofErr w:type="spellEnd"/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0615A" w14:textId="77777777" w:rsidR="004A5DAD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RDA</w:t>
            </w:r>
          </w:p>
          <w:p w14:paraId="3FC3AAEA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400E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umul_Pr.F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09817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Significant</w:t>
            </w:r>
          </w:p>
        </w:tc>
      </w:tr>
      <w:tr w:rsidR="004A5DAD" w:rsidRPr="00400E39" w14:paraId="7B56823C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B2EE489" w14:textId="77777777" w:rsidR="004A5DAD" w:rsidRPr="00400E39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HIV status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25BAD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,028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3B1B8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5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5D0B0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9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3C403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352ED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6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10B8B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85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484E0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9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A53C0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BC670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548,364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8A0CA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,028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D20A8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9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A7426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</w:tr>
      <w:tr w:rsidR="004A5DAD" w:rsidRPr="00400E39" w14:paraId="56001C57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0CF43FD" w14:textId="77777777" w:rsidR="004A5DAD" w:rsidRPr="00400E39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g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A70150D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,908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8E49340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2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3F1DDEF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0DBF1F1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60DD7567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AEDDBDE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02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02189943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4BC4901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6495E8B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547,749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7BCC74B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,587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0363367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4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6A5EE83B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</w:t>
            </w:r>
          </w:p>
        </w:tc>
      </w:tr>
      <w:tr w:rsidR="004A5DAD" w:rsidRPr="00400E39" w14:paraId="5237F251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D4C0793" w14:textId="77777777" w:rsidR="004A5DAD" w:rsidRPr="00400E39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elivery mod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8CB87AA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,74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32068DD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3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D63B389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7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4EB7307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57A8885E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57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7845A28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85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2B83B2D5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6706A6B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1AF914B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765BEFD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55CDA75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06359F96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400E39" w14:paraId="520D8E4C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757E970" w14:textId="77777777" w:rsidR="004A5DAD" w:rsidRPr="00400E39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on-haem iron intak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2A349A1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,63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D4C5419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2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442F5D0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7DCDEEA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1F60933F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8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6FDA25D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85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5B4AB8C1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C9E9E53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C2CCAAA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D67C6E7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1468261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4904A3D2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400E39" w14:paraId="32166640" w14:textId="77777777" w:rsidTr="00ED0492">
        <w:trPr>
          <w:trHeight w:val="300"/>
        </w:trPr>
        <w:tc>
          <w:tcPr>
            <w:tcW w:w="226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18DFBC" w14:textId="77777777" w:rsidR="004A5DAD" w:rsidRPr="00400E39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nimal protein intak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E4C1F3D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,60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9574F62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2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58D55EB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A25E0D4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5A2EF14B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87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5EBA0A3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85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4B7E779D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DBF992D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A6436B4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1936BB0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F96FFAE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2EDB674B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400E39" w14:paraId="61C3F093" w14:textId="77777777" w:rsidTr="00ED0492">
        <w:trPr>
          <w:trHeight w:val="300"/>
        </w:trPr>
        <w:tc>
          <w:tcPr>
            <w:tcW w:w="22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5D77B6" w14:textId="77777777" w:rsidR="004A5DAD" w:rsidRPr="00400E39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Height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CC643C4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,53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D2292B4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2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262D31D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449E391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11ABF7F6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0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D545A62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85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781C160C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886D041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6F03E3C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9903780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CADE9B7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46EBDE82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400E39" w14:paraId="69400D80" w14:textId="77777777" w:rsidTr="00ED0492">
        <w:trPr>
          <w:trHeight w:val="300"/>
        </w:trPr>
        <w:tc>
          <w:tcPr>
            <w:tcW w:w="22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F11EF4" w14:textId="77777777" w:rsidR="004A5DAD" w:rsidRPr="00400E39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uscle protein intak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13D5188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,47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86D8E8B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E0256EB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ACD48D8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20704749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20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E6B7392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85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4B3D566B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B29316C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659BAF3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B65D763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D04EC60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10ECD8A6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400E39" w14:paraId="582476E3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C49865E" w14:textId="77777777" w:rsidR="004A5DAD" w:rsidRPr="00400E39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Iron status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BB4A999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,459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CDB508A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4AD7EA5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EE068D8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2222E556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2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FC4D6EE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85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2D763544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AE62C26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B387B5B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0E12BD3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95B085A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345C6892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5B14F4" w:rsidRPr="0018009A" w14:paraId="60C41BFC" w14:textId="77777777" w:rsidTr="00ED0492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1B84B2" w14:textId="77777777" w:rsidR="005B14F4" w:rsidRPr="00400E39" w:rsidRDefault="005B14F4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E6DFE" w14:textId="77777777" w:rsidR="005B14F4" w:rsidRPr="0018009A" w:rsidRDefault="005B14F4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AP_</w:t>
            </w:r>
          </w:p>
          <w:p w14:paraId="0A8E6E23" w14:textId="77777777" w:rsidR="005B14F4" w:rsidRPr="00400E39" w:rsidRDefault="005B14F4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3E56C" w14:textId="77777777" w:rsidR="005B14F4" w:rsidRPr="0018009A" w:rsidRDefault="005B14F4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AP_</w:t>
            </w:r>
          </w:p>
          <w:p w14:paraId="1D251643" w14:textId="77777777" w:rsidR="005B14F4" w:rsidRPr="00400E39" w:rsidRDefault="005B14F4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r2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3BA65" w14:textId="77777777" w:rsidR="005B14F4" w:rsidRPr="0018009A" w:rsidRDefault="005B14F4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AP_</w:t>
            </w:r>
          </w:p>
          <w:p w14:paraId="7FA2750D" w14:textId="77777777" w:rsidR="005B14F4" w:rsidRPr="00400E39" w:rsidRDefault="005B14F4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r2adj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1750D" w14:textId="77777777" w:rsidR="005B14F4" w:rsidRPr="0018009A" w:rsidRDefault="005B14F4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AP_</w:t>
            </w:r>
          </w:p>
          <w:p w14:paraId="19A43AFB" w14:textId="77777777" w:rsidR="005B14F4" w:rsidRPr="00400E39" w:rsidRDefault="005B14F4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N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77F0F" w14:textId="77777777" w:rsidR="005B14F4" w:rsidRPr="0018009A" w:rsidRDefault="005B14F4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AP_</w:t>
            </w:r>
          </w:p>
          <w:p w14:paraId="1F522E0E" w14:textId="77777777" w:rsidR="005B14F4" w:rsidRPr="00400E39" w:rsidRDefault="005B14F4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400E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p.value</w:t>
            </w:r>
            <w:proofErr w:type="spellEnd"/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D8D21" w14:textId="77777777" w:rsidR="005B14F4" w:rsidRPr="0018009A" w:rsidRDefault="005B14F4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AP_</w:t>
            </w:r>
          </w:p>
          <w:p w14:paraId="38DBEDC0" w14:textId="77777777" w:rsidR="005B14F4" w:rsidRPr="00400E39" w:rsidRDefault="005B14F4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FDR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CB285" w14:textId="77777777" w:rsidR="005B14F4" w:rsidRPr="0018009A" w:rsidRDefault="005B14F4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RDA</w:t>
            </w:r>
          </w:p>
          <w:p w14:paraId="7B997500" w14:textId="77777777" w:rsidR="005B14F4" w:rsidRPr="00400E39" w:rsidRDefault="005B14F4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umul_R2.adj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A754A" w14:textId="77777777" w:rsidR="005B14F4" w:rsidRPr="0018009A" w:rsidRDefault="005B14F4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RDA</w:t>
            </w:r>
          </w:p>
          <w:p w14:paraId="7CE26E1F" w14:textId="77777777" w:rsidR="005B14F4" w:rsidRPr="00400E39" w:rsidRDefault="005B14F4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400E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umul_Df</w:t>
            </w:r>
            <w:proofErr w:type="spellEnd"/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79E17" w14:textId="77777777" w:rsidR="005B14F4" w:rsidRPr="0018009A" w:rsidRDefault="005B14F4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RDA</w:t>
            </w:r>
          </w:p>
          <w:p w14:paraId="5A689186" w14:textId="77777777" w:rsidR="005B14F4" w:rsidRPr="00400E39" w:rsidRDefault="005B14F4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proofErr w:type="spellStart"/>
            <w:r w:rsidRPr="00400E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cumul_AIC</w:t>
            </w:r>
            <w:proofErr w:type="spellEnd"/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3B238" w14:textId="77777777" w:rsidR="005B14F4" w:rsidRPr="0018009A" w:rsidRDefault="005B14F4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RDA</w:t>
            </w:r>
          </w:p>
          <w:p w14:paraId="3AF907CE" w14:textId="77777777" w:rsidR="005B14F4" w:rsidRPr="00400E39" w:rsidRDefault="005B14F4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proofErr w:type="spellStart"/>
            <w:r w:rsidRPr="00400E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cumul_F</w:t>
            </w:r>
            <w:proofErr w:type="spellEnd"/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D2E3E" w14:textId="77777777" w:rsidR="005B14F4" w:rsidRPr="0018009A" w:rsidRDefault="005B14F4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RDA</w:t>
            </w:r>
          </w:p>
          <w:p w14:paraId="54D3FA81" w14:textId="77777777" w:rsidR="005B14F4" w:rsidRPr="00400E39" w:rsidRDefault="005B14F4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</w:pPr>
            <w:proofErr w:type="spellStart"/>
            <w:r w:rsidRPr="00400E3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ZA"/>
              </w:rPr>
              <w:t>cumul_Pr.F</w:t>
            </w:r>
            <w:proofErr w:type="spellEnd"/>
          </w:p>
        </w:tc>
        <w:tc>
          <w:tcPr>
            <w:tcW w:w="123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E1BF9" w14:textId="77777777" w:rsidR="005B14F4" w:rsidRPr="00400E39" w:rsidRDefault="005B14F4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Significant</w:t>
            </w:r>
          </w:p>
        </w:tc>
      </w:tr>
      <w:tr w:rsidR="004A5DAD" w:rsidRPr="00400E39" w14:paraId="13336719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9F1D81B" w14:textId="77777777" w:rsidR="004A5DAD" w:rsidRPr="00400E39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Total protein intak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DFC3E08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,430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0E4718D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6E5145B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D4A8A5A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4FAA6760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3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74CAF0E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85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33E49C7B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453DFD7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0BF2E0D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1564E43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27053A42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0E98B3B9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400E39" w14:paraId="74F16061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606E7F9" w14:textId="77777777" w:rsidR="004A5DAD" w:rsidRPr="00400E39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alcium intak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1FE16A5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,40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BB793F4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CB3D394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9C8A9BB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22246A64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48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A1230C1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85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56E53F51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3BAF326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60EC1C9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F2D12B7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F33B007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1CF4C334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400E39" w14:paraId="125F09A1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B0B55CF" w14:textId="77777777" w:rsidR="004A5DAD" w:rsidRPr="00400E39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ietary fibre intak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CE7C7AF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,38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2E44430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1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A18C772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3A82A5E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256E3CB4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4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11B9617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85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6A59BBE2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F89AA8A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F603704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92B67DA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13BD00B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5EA8F229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400E39" w14:paraId="0FDA02A0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3012D31" w14:textId="77777777" w:rsidR="004A5DAD" w:rsidRPr="00400E39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Vitamin B12 intak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F2FAA7C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,359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2AC304A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2C5472C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54836FB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5E720669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57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76CD212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85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04C3D3E9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7A53D2D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928D5A4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E98DCCE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95B97B7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19D808E5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400E39" w14:paraId="0E4CDA34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9A367E7" w14:textId="77777777" w:rsidR="004A5DAD" w:rsidRPr="00400E39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Weight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CD5D019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,358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19D3E5A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86DD26B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82E36E7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5FFD0233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59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84A46E8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85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248EE6BC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9367378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8F88CC6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23D5B06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6D9DFE1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3F6E8764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400E39" w14:paraId="2D845846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55BAC52" w14:textId="77777777" w:rsidR="004A5DAD" w:rsidRPr="00400E39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Thiamine intak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8EE9ECE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,33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54F1696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622327D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8F7AF84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11152715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7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3891915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85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6D942D44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899869B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4CDE0B7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932C8B6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C4ACE1A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1CD18913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400E39" w14:paraId="79689732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93B3C03" w14:textId="77777777" w:rsidR="004A5DAD" w:rsidRPr="00400E39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Height-for-age Z-scor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07A1CFB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,31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7B66D26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C862BD6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24C9EAA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706FA524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7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61F3790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85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76A34EEC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217BC1A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39821C4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E541A78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B884543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05D5E2C0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400E39" w14:paraId="6C1A5B75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C7D42E3" w14:textId="77777777" w:rsidR="004A5DAD" w:rsidRPr="00400E39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Zn intak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C7BE3B2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,31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7DAE65A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3C3D780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B2F03F1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35B72877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7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E9836FE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85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40829F57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E27AA1D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2B60EC1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D60AB1A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2090C5A3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6CFAC9BD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400E39" w14:paraId="30910BC6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A3384D3" w14:textId="77777777" w:rsidR="004A5DAD" w:rsidRPr="00400E39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iacin intak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57B6D17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,29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B14EE69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D0B10EE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C954BAF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46854E84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190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32204E9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91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4B2301C9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9085D22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0E9950D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C07FA4D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91A2912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2BA69439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400E39" w14:paraId="108A0916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77D8631" w14:textId="77777777" w:rsidR="004A5DAD" w:rsidRPr="00400E39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olate intak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591E8C8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,25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99C1879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1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463AF4D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F48F28A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5C8D829B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20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BD8527E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96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74E191F9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CA9F45F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F109E2D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B9110FE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745C8CD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0B3522F0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400E39" w14:paraId="38FE465F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A8B57CD" w14:textId="77777777" w:rsidR="004A5DAD" w:rsidRPr="00400E39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lant protein intak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EB41FE6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,239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F389EE3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A342656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DAF69BE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1D784FDA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21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B9C3005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96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21EAF0C8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D23EEA4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686D614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DCFA890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2827A5A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329C8099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400E39" w14:paraId="59D18CFE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DDE8DB8" w14:textId="77777777" w:rsidR="004A5DAD" w:rsidRPr="00400E39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Iron intak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DEF9234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,21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AC89DDF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D5D4AB4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F07BB4C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46A93FA1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23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5FAE857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406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65B03E2D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54E25C1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20B3C0D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40B7784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6F4F704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0EB53C28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400E39" w14:paraId="7980D1F5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71ACA88" w14:textId="77777777" w:rsidR="004A5DAD" w:rsidRPr="00400E39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Haem iron intak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9D8B094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,180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8FAEA31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5CF73E21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4175A26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5EEA1555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25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5413A31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419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42623B3F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D87CABC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D7968E2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5B99717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BE64A43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6CBBBE4F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400E39" w14:paraId="04F884B5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E03AE8B" w14:textId="77777777" w:rsidR="004A5DAD" w:rsidRPr="00400E39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ristol stool scor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E4C0527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,14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56E9045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0DA17E83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77F1A18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3218CE88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277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CB7F9A4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441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38F0F84C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F724EDC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F47F9D5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74824C9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25B82D01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25A34E1D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400E39" w14:paraId="79CB8D1D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D07C2E2" w14:textId="77777777" w:rsidR="004A5DAD" w:rsidRPr="00400E39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Zinc intake from fortified foods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DCC3B9B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,09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F178B8A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5510BFE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145E777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61CD920D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28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668E40D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499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21018CB5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37FC841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83250E9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D56D8AD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7C3637A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5DCC1842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400E39" w14:paraId="1D64388C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0F19C61" w14:textId="77777777" w:rsidR="004A5DAD" w:rsidRPr="00400E39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Riboflavin intak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008FF0C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,02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42D1F9E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222A2FA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5D31B9A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2ED6A110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38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AEDAC8A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562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0B012026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53B0894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4C4E724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0E40D99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7EA5EEE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15489AB8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400E39" w14:paraId="4A20C0FF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28DA1313" w14:textId="77777777" w:rsidR="004A5DAD" w:rsidRPr="00400E39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Vitamin B6 intak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11A8CEE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,00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29D55D0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68F1CDBF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F6F19A5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04377FB9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410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02B9932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567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03A10DD3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49C1864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3608BC6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9DEDD6F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5E1AF22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1E0893F4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400E39" w14:paraId="3C4E2863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6598C9CE" w14:textId="77777777" w:rsidR="004A5DAD" w:rsidRPr="00400E39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H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182D581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98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3457E66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1C0EBBF0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C4CB875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264D6248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42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1C02EB7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567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44CCCBB1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FAF1B64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BBAD737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9DF5DFA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925298C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41B79EA6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400E39" w14:paraId="499274EB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D702EE4" w14:textId="77777777" w:rsidR="004A5DAD" w:rsidRPr="00400E39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alprotectin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3C39AE5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96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21A3AA1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7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347FAA5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B6762B5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7842A0A1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44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F192977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577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73588023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538AA9D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9F61218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020DA04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758A73D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2F14BC8F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400E39" w14:paraId="7DBDEED7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129C3357" w14:textId="77777777" w:rsidR="004A5DAD" w:rsidRPr="00400E39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Iron intake from fortified foods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D6A4D87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897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22CDB02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7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DDAA096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0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74F718F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1DC45757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51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05756A9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642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01A451C3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7E15A71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B576829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343BA56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8503155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37817DA5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400E39" w14:paraId="47D8B1FF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7A80AE61" w14:textId="77777777" w:rsidR="004A5DAD" w:rsidRPr="00400E39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Vitamin A intak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5AEBE3E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847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BC525DF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6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54A8B38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0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7CBA774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1AE3EB41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573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4C4D57C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692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7E3ECAB6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9F3B20F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502D2BA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85AE4E9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20CB974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4D3365E4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400E39" w14:paraId="6C8BEF4E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5F315921" w14:textId="77777777" w:rsidR="004A5DAD" w:rsidRPr="00400E39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hytate intak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3352A7F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818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29AC0602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6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76F333A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0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00D00E7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5DE866AC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624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7B7BCA3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728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1ECC7F20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635B429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54D51F2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24DB4F0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A23371F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64069B98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400E39" w14:paraId="64E5159C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F68826A" w14:textId="77777777" w:rsidR="004A5DAD" w:rsidRPr="00400E39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x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75FF8BE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787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7D681DE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6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B40EA68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0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446D5991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3211FBF3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656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6FB5ECF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741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24711A9F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216FD23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6F9E41B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BB0C916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81F0C55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0A2913B1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400E39" w14:paraId="2AB32EDB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37AF73C" w14:textId="77777777" w:rsidR="004A5DAD" w:rsidRPr="00400E39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Vitamin C intake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F6B9269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688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CDCA946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5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7856C82E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00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44A802D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292414BE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779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83C810E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852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742FF397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EA0CB35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9A0AB10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3CF5391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3C5917C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1D6AF12E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400E39" w14:paraId="08FB90AE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719436D" w14:textId="77777777" w:rsidR="004A5DAD" w:rsidRPr="00400E39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Intestinal fatty acid-binding protein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5F3C8B75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647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0BEDFB2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5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2598817D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00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6AC595F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7CED7DDB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828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E022D6D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865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7495739B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480E650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0105F36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F214D6C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BA3E18F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2910EA5C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400E39" w14:paraId="30FA26AD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35EA0887" w14:textId="77777777" w:rsidR="004A5DAD" w:rsidRPr="00400E39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-reactive protein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E55E80D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629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0B41FB9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5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4931F6B7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00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CD2A3B9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57DFB07F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840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B82CC22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865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23DDFF95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6A2B8B2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B9435AA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FDBB304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2A6F8ED3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14C6FD8F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  <w:tr w:rsidR="004A5DAD" w:rsidRPr="00400E39" w14:paraId="0F82CC76" w14:textId="77777777" w:rsidTr="00ED0492">
        <w:trPr>
          <w:trHeight w:val="300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07AA7884" w14:textId="77777777" w:rsidR="004A5DAD" w:rsidRPr="00400E39" w:rsidRDefault="004A5DAD" w:rsidP="00ED0492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lpha-1-acid glycoprotein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1DE263D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595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26DB42C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05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14:paraId="35A5D6CC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,002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62E2FA5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8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24E6971F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881</w:t>
            </w:r>
          </w:p>
        </w:tc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D40535C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881</w:t>
            </w:r>
          </w:p>
        </w:tc>
        <w:tc>
          <w:tcPr>
            <w:tcW w:w="1517" w:type="dxa"/>
            <w:shd w:val="clear" w:color="auto" w:fill="auto"/>
            <w:noWrap/>
            <w:vAlign w:val="center"/>
            <w:hideMark/>
          </w:tcPr>
          <w:p w14:paraId="67CAB4C1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,022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6854320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16D1BDC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1D29CB6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7D2F17F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328766E2" w14:textId="77777777" w:rsidR="004A5DAD" w:rsidRPr="00400E39" w:rsidRDefault="004A5DAD" w:rsidP="00ED04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400E3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</w:p>
        </w:tc>
      </w:tr>
    </w:tbl>
    <w:p w14:paraId="50CC5F09" w14:textId="77777777" w:rsidR="00AE3376" w:rsidRDefault="00AE3376" w:rsidP="004A5DAD"/>
    <w:sectPr w:rsidR="00AE3376" w:rsidSect="00215291">
      <w:pgSz w:w="16838" w:h="11906" w:orient="landscape"/>
      <w:pgMar w:top="1021" w:right="1134" w:bottom="102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9E2EEF"/>
    <w:multiLevelType w:val="hybridMultilevel"/>
    <w:tmpl w:val="7E8A15AE"/>
    <w:lvl w:ilvl="0" w:tplc="4790BD6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98225A"/>
    <w:multiLevelType w:val="hybridMultilevel"/>
    <w:tmpl w:val="2D60450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BC7FEA"/>
    <w:multiLevelType w:val="hybridMultilevel"/>
    <w:tmpl w:val="F80A452C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37300134">
    <w:abstractNumId w:val="0"/>
  </w:num>
  <w:num w:numId="2" w16cid:durableId="314185918">
    <w:abstractNumId w:val="1"/>
  </w:num>
  <w:num w:numId="3" w16cid:durableId="19543155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C8C"/>
    <w:rsid w:val="00015D33"/>
    <w:rsid w:val="00191791"/>
    <w:rsid w:val="00215291"/>
    <w:rsid w:val="002F550F"/>
    <w:rsid w:val="004A5DAD"/>
    <w:rsid w:val="005B14F4"/>
    <w:rsid w:val="00AE3376"/>
    <w:rsid w:val="00C223BF"/>
    <w:rsid w:val="00C31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59CDDF"/>
  <w15:chartTrackingRefBased/>
  <w15:docId w15:val="{E4332AAC-993A-4985-A316-6E8DF2DFB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C8C"/>
    <w:pPr>
      <w:spacing w:after="240" w:line="360" w:lineRule="auto"/>
      <w:jc w:val="both"/>
    </w:pPr>
    <w:rPr>
      <w:rFonts w:ascii="Times New Roman" w:hAnsi="Times New Roman" w:cstheme="minorHAns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1C8C"/>
    <w:pPr>
      <w:outlineLvl w:val="0"/>
    </w:pPr>
    <w:rPr>
      <w:b/>
      <w:bCs/>
      <w:cap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1C8C"/>
    <w:pPr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1C8C"/>
    <w:pPr>
      <w:outlineLvl w:val="2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1C8C"/>
    <w:rPr>
      <w:rFonts w:ascii="Times New Roman" w:hAnsi="Times New Roman" w:cstheme="minorHAnsi"/>
      <w:b/>
      <w:bCs/>
      <w:caps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31C8C"/>
    <w:rPr>
      <w:rFonts w:ascii="Times New Roman" w:hAnsi="Times New Roman" w:cstheme="minorHAnsi"/>
      <w:b/>
      <w:bCs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C31C8C"/>
    <w:rPr>
      <w:rFonts w:ascii="Times New Roman" w:hAnsi="Times New Roman" w:cstheme="minorHAnsi"/>
      <w:i/>
      <w:iCs/>
      <w:sz w:val="24"/>
    </w:rPr>
  </w:style>
  <w:style w:type="paragraph" w:customStyle="1" w:styleId="Default">
    <w:name w:val="Default"/>
    <w:rsid w:val="00C31C8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C31C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Normal0"/>
    <w:qFormat/>
    <w:rsid w:val="00C31C8C"/>
    <w:pPr>
      <w:spacing w:before="100" w:beforeAutospacing="1" w:after="100" w:afterAutospacing="1" w:line="360" w:lineRule="auto"/>
      <w:jc w:val="both"/>
    </w:pPr>
    <w:rPr>
      <w:rFonts w:ascii="Arial" w:eastAsia="Times New Roman" w:hAnsi="Arial" w:cs="Arial"/>
      <w:lang w:val="en-GB" w:eastAsia="de-DE"/>
    </w:rPr>
  </w:style>
  <w:style w:type="paragraph" w:styleId="ListParagraph">
    <w:name w:val="List Paragraph"/>
    <w:basedOn w:val="Normal"/>
    <w:uiPriority w:val="34"/>
    <w:qFormat/>
    <w:rsid w:val="00C31C8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31C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1C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1C8C"/>
    <w:rPr>
      <w:rFonts w:ascii="Times New Roman" w:hAnsi="Times New Roman" w:cs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1C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1C8C"/>
    <w:rPr>
      <w:rFonts w:ascii="Times New Roman" w:hAnsi="Times New Roman" w:cstheme="minorHAns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31C8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31C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1C8C"/>
    <w:rPr>
      <w:rFonts w:ascii="Times New Roman" w:hAnsi="Times New Roman" w:cstheme="minorHAnsi"/>
      <w:sz w:val="24"/>
    </w:rPr>
  </w:style>
  <w:style w:type="paragraph" w:styleId="Footer">
    <w:name w:val="footer"/>
    <w:basedOn w:val="Normal"/>
    <w:link w:val="FooterChar"/>
    <w:uiPriority w:val="99"/>
    <w:unhideWhenUsed/>
    <w:rsid w:val="00C31C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1C8C"/>
    <w:rPr>
      <w:rFonts w:ascii="Times New Roman" w:hAnsi="Times New Roman" w:cstheme="minorHAnsi"/>
      <w:sz w:val="24"/>
    </w:rPr>
  </w:style>
  <w:style w:type="paragraph" w:customStyle="1" w:styleId="Tableheading">
    <w:name w:val="Table heading"/>
    <w:basedOn w:val="Normal"/>
    <w:link w:val="TableheadingChar"/>
    <w:qFormat/>
    <w:rsid w:val="00C31C8C"/>
    <w:rPr>
      <w:rFonts w:ascii="Arial" w:hAnsi="Arial"/>
      <w:bCs/>
      <w:sz w:val="20"/>
    </w:rPr>
  </w:style>
  <w:style w:type="paragraph" w:customStyle="1" w:styleId="Tablecontents">
    <w:name w:val="Table contents"/>
    <w:basedOn w:val="Normal"/>
    <w:link w:val="TablecontentsChar"/>
    <w:qFormat/>
    <w:rsid w:val="00C31C8C"/>
    <w:pPr>
      <w:spacing w:after="0"/>
    </w:pPr>
    <w:rPr>
      <w:rFonts w:ascii="Arial" w:hAnsi="Arial"/>
      <w:sz w:val="20"/>
    </w:rPr>
  </w:style>
  <w:style w:type="character" w:customStyle="1" w:styleId="TableheadingChar">
    <w:name w:val="Table heading Char"/>
    <w:basedOn w:val="DefaultParagraphFont"/>
    <w:link w:val="Tableheading"/>
    <w:rsid w:val="00C31C8C"/>
    <w:rPr>
      <w:rFonts w:ascii="Arial" w:hAnsi="Arial" w:cstheme="minorHAnsi"/>
      <w:bCs/>
      <w:sz w:val="20"/>
    </w:rPr>
  </w:style>
  <w:style w:type="paragraph" w:customStyle="1" w:styleId="Tablefooter">
    <w:name w:val="Table footer"/>
    <w:basedOn w:val="Normal"/>
    <w:link w:val="TablefooterChar"/>
    <w:qFormat/>
    <w:rsid w:val="00C31C8C"/>
    <w:pPr>
      <w:spacing w:after="0"/>
    </w:pPr>
    <w:rPr>
      <w:rFonts w:ascii="Arial" w:eastAsiaTheme="minorEastAsia" w:hAnsi="Arial"/>
      <w:noProof/>
      <w:sz w:val="18"/>
    </w:rPr>
  </w:style>
  <w:style w:type="character" w:customStyle="1" w:styleId="TablecontentsChar">
    <w:name w:val="Table contents Char"/>
    <w:basedOn w:val="DefaultParagraphFont"/>
    <w:link w:val="Tablecontents"/>
    <w:rsid w:val="00C31C8C"/>
    <w:rPr>
      <w:rFonts w:ascii="Arial" w:hAnsi="Arial" w:cstheme="minorHAnsi"/>
      <w:sz w:val="20"/>
    </w:rPr>
  </w:style>
  <w:style w:type="paragraph" w:customStyle="1" w:styleId="References">
    <w:name w:val="References"/>
    <w:basedOn w:val="Normal"/>
    <w:link w:val="ReferencesChar"/>
    <w:qFormat/>
    <w:rsid w:val="00C31C8C"/>
    <w:pPr>
      <w:widowControl w:val="0"/>
      <w:autoSpaceDE w:val="0"/>
      <w:autoSpaceDN w:val="0"/>
      <w:adjustRightInd w:val="0"/>
      <w:spacing w:after="0"/>
      <w:ind w:left="641" w:hanging="641"/>
      <w:jc w:val="left"/>
    </w:pPr>
    <w:rPr>
      <w:sz w:val="22"/>
    </w:rPr>
  </w:style>
  <w:style w:type="character" w:customStyle="1" w:styleId="TablefooterChar">
    <w:name w:val="Table footer Char"/>
    <w:basedOn w:val="DefaultParagraphFont"/>
    <w:link w:val="Tablefooter"/>
    <w:rsid w:val="00C31C8C"/>
    <w:rPr>
      <w:rFonts w:ascii="Arial" w:eastAsiaTheme="minorEastAsia" w:hAnsi="Arial" w:cstheme="minorHAnsi"/>
      <w:noProof/>
      <w:sz w:val="18"/>
    </w:rPr>
  </w:style>
  <w:style w:type="character" w:customStyle="1" w:styleId="ReferencesChar">
    <w:name w:val="References Char"/>
    <w:basedOn w:val="DefaultParagraphFont"/>
    <w:link w:val="References"/>
    <w:rsid w:val="00C31C8C"/>
    <w:rPr>
      <w:rFonts w:ascii="Times New Roman" w:hAnsi="Times New Roman" w:cstheme="minorHAnsi"/>
    </w:rPr>
  </w:style>
  <w:style w:type="character" w:styleId="Hyperlink">
    <w:name w:val="Hyperlink"/>
    <w:basedOn w:val="DefaultParagraphFont"/>
    <w:uiPriority w:val="99"/>
    <w:unhideWhenUsed/>
    <w:rsid w:val="00C31C8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31C8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31C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861</Words>
  <Characters>4952</Characters>
  <Application>Microsoft Office Word</Application>
  <DocSecurity>0</DocSecurity>
  <Lines>10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ne Goosen</dc:creator>
  <cp:keywords/>
  <dc:description/>
  <cp:lastModifiedBy>Charlene Goosen</cp:lastModifiedBy>
  <cp:revision>2</cp:revision>
  <dcterms:created xsi:type="dcterms:W3CDTF">2022-12-04T20:39:00Z</dcterms:created>
  <dcterms:modified xsi:type="dcterms:W3CDTF">2022-12-04T20:51:00Z</dcterms:modified>
</cp:coreProperties>
</file>